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54307" w14:textId="77777777" w:rsidR="00EC7846" w:rsidRDefault="00EC7846" w:rsidP="00EC7846">
      <w:pPr>
        <w:rPr>
          <w:rFonts w:ascii="Times New Roman" w:hAnsi="Times New Roman" w:cs="Times New Roman"/>
        </w:rPr>
      </w:pPr>
      <w:r w:rsidRPr="0025754A">
        <w:rPr>
          <w:rFonts w:ascii="Times New Roman" w:hAnsi="Times New Roman" w:cs="Times New Roman"/>
        </w:rPr>
        <w:t>Association</w:t>
      </w:r>
      <w:r w:rsidRPr="00D61B41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SBP-mean</w:t>
      </w:r>
      <w:r w:rsidRPr="00D61B41">
        <w:rPr>
          <w:rFonts w:ascii="Times New Roman" w:hAnsi="Times New Roman" w:cs="Times New Roman"/>
        </w:rPr>
        <w:t xml:space="preserve"> and</w:t>
      </w:r>
      <w:r w:rsidRPr="00A56E2F">
        <w:rPr>
          <w:rFonts w:ascii="Times New Roman" w:hAnsi="Times New Roman" w:cs="Times New Roman"/>
        </w:rPr>
        <w:t xml:space="preserve"> unfavorable outcomes</w:t>
      </w:r>
      <w:r>
        <w:rPr>
          <w:rFonts w:ascii="Times New Roman" w:hAnsi="Times New Roman" w:cs="Times New Roman"/>
        </w:rPr>
        <w:t xml:space="preserve"> </w:t>
      </w:r>
      <w:r w:rsidRPr="00A56E2F">
        <w:rPr>
          <w:rFonts w:ascii="Times New Roman" w:hAnsi="Times New Roman" w:cs="Times New Roman"/>
        </w:rPr>
        <w:t>at 3 months</w:t>
      </w:r>
      <w:r w:rsidRPr="00D61B41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text" w:horzAnchor="margin" w:tblpXSpec="center" w:tblpY="120"/>
        <w:tblW w:w="11135" w:type="dxa"/>
        <w:tblLook w:val="04A0" w:firstRow="1" w:lastRow="0" w:firstColumn="1" w:lastColumn="0" w:noHBand="0" w:noVBand="1"/>
      </w:tblPr>
      <w:tblGrid>
        <w:gridCol w:w="1966"/>
        <w:gridCol w:w="895"/>
        <w:gridCol w:w="1218"/>
        <w:gridCol w:w="1875"/>
        <w:gridCol w:w="1589"/>
        <w:gridCol w:w="2065"/>
        <w:gridCol w:w="1527"/>
      </w:tblGrid>
      <w:tr w:rsidR="00EC7846" w:rsidRPr="000A466B" w14:paraId="319BCF86" w14:textId="77777777" w:rsidTr="007E7B89">
        <w:trPr>
          <w:trHeight w:val="280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91FA3" w14:textId="77777777" w:rsidR="00EC7846" w:rsidRPr="003C384A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F7D9F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total</w:t>
            </w:r>
            <w:proofErr w:type="spellEnd"/>
            <w:proofErr w:type="gramEnd"/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F93C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event</w:t>
            </w:r>
            <w:proofErr w:type="spellEnd"/>
            <w:proofErr w:type="gramEnd"/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%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1650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.OR</w:t>
            </w:r>
            <w:proofErr w:type="gramEnd"/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95CI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4D8A7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.P</w:t>
            </w:r>
            <w:proofErr w:type="spellEnd"/>
            <w:proofErr w:type="gramEnd"/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  <w:r w:rsidRPr="008B7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3897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.OR</w:t>
            </w:r>
            <w:proofErr w:type="gramEnd"/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95CI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FBBFE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.P</w:t>
            </w:r>
            <w:proofErr w:type="spellEnd"/>
            <w:proofErr w:type="gramEnd"/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  <w:r w:rsidRPr="008B7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EC7846" w:rsidRPr="000A466B" w14:paraId="1A097F45" w14:textId="77777777" w:rsidTr="007E7B89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0FC3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P-</w:t>
            </w: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  <w:p w14:paraId="42EA7BA3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-160mmH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0737" w14:textId="77777777" w:rsidR="00EC7846" w:rsidRPr="005C6364" w:rsidRDefault="00EC7846" w:rsidP="007E7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E9F8B24" w14:textId="77777777" w:rsidR="00EC7846" w:rsidRPr="005C6364" w:rsidRDefault="00EC7846" w:rsidP="007E7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CCD3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0223B876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(10.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3972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C709532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7449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D52F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9CC3C8C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A3D8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C7846" w:rsidRPr="000A466B" w14:paraId="5D7325DB" w14:textId="77777777" w:rsidTr="007E7B89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3FD2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140 mmH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5F9E" w14:textId="77777777" w:rsidR="00EC7846" w:rsidRPr="005C6364" w:rsidRDefault="00EC7846" w:rsidP="007E7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DB7B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14.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E888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0.89~2.4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83FF" w14:textId="77777777" w:rsidR="00EC7846" w:rsidRPr="005C6364" w:rsidRDefault="00EC7846" w:rsidP="007E7B89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9845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 (1.09~3.4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3F3F" w14:textId="77777777" w:rsidR="00EC7846" w:rsidRPr="005C6364" w:rsidRDefault="00EC7846" w:rsidP="007E7B89">
            <w:pPr>
              <w:widowControl/>
              <w:ind w:right="66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EC7846" w:rsidRPr="000A466B" w14:paraId="4F9F35A1" w14:textId="77777777" w:rsidTr="007E7B89">
        <w:trPr>
          <w:trHeight w:val="280"/>
        </w:trPr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37D3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60 mmHg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5765" w14:textId="77777777" w:rsidR="00EC7846" w:rsidRPr="005C6364" w:rsidRDefault="00EC7846" w:rsidP="007E7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8AF2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22.1)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23CF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 (1.33~4.36)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7107" w14:textId="77777777" w:rsidR="00EC7846" w:rsidRPr="005C6364" w:rsidRDefault="00EC7846" w:rsidP="007E7B89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CF31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 (1.26~4.79)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66BC" w14:textId="77777777" w:rsidR="00EC7846" w:rsidRPr="005C6364" w:rsidRDefault="00EC7846" w:rsidP="007E7B89">
            <w:pPr>
              <w:widowControl/>
              <w:ind w:right="66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EC7846" w:rsidRPr="000A466B" w14:paraId="17994FA8" w14:textId="77777777" w:rsidTr="007E7B89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3ABB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nd.tes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ED83A" w14:textId="77777777" w:rsidR="00EC7846" w:rsidRPr="005C6364" w:rsidRDefault="00EC7846" w:rsidP="007E7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9D6B5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 (14.1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E829F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86~1.62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CF52" w14:textId="77777777" w:rsidR="00EC7846" w:rsidRPr="005C6364" w:rsidRDefault="00EC7846" w:rsidP="007E7B89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F7A86" w14:textId="77777777" w:rsidR="00EC7846" w:rsidRPr="005C6364" w:rsidRDefault="00EC7846" w:rsidP="007E7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71~1.48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C125D" w14:textId="77777777" w:rsidR="00EC7846" w:rsidRPr="005C6364" w:rsidRDefault="00EC7846" w:rsidP="007E7B89">
            <w:pPr>
              <w:widowControl/>
              <w:ind w:right="66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63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</w:t>
            </w:r>
          </w:p>
        </w:tc>
      </w:tr>
    </w:tbl>
    <w:p w14:paraId="6F9199A6" w14:textId="77777777" w:rsidR="00EC7846" w:rsidRDefault="00EC7846" w:rsidP="00EC7846">
      <w:pPr>
        <w:rPr>
          <w:rFonts w:ascii="Times New Roman" w:eastAsiaTheme="minorHAnsi" w:hAnsi="Times New Roman" w:cs="Times New Roman"/>
          <w:color w:val="000000" w:themeColor="text1"/>
        </w:rPr>
      </w:pPr>
      <w:r w:rsidRPr="00A56E2F">
        <w:rPr>
          <w:rFonts w:ascii="Times New Roman" w:hAnsi="Times New Roman" w:cs="Times New Roman"/>
        </w:rPr>
        <w:t xml:space="preserve"> adjusted for </w:t>
      </w:r>
      <w:bookmarkStart w:id="0" w:name="_Hlk101789994"/>
      <w:r w:rsidRPr="00A56E2F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A56E2F">
        <w:rPr>
          <w:rFonts w:ascii="Times New Roman" w:hAnsi="Times New Roman" w:cs="Times New Roman"/>
        </w:rPr>
        <w:t>gender smoking,</w:t>
      </w:r>
      <w:r>
        <w:rPr>
          <w:rFonts w:ascii="Times New Roman" w:hAnsi="Times New Roman" w:cs="Times New Roman"/>
        </w:rPr>
        <w:t xml:space="preserve"> </w:t>
      </w:r>
      <w:r w:rsidRPr="00A56E2F">
        <w:rPr>
          <w:rFonts w:ascii="Times New Roman" w:hAnsi="Times New Roman" w:cs="Times New Roman"/>
        </w:rPr>
        <w:t xml:space="preserve">alcohol consumption, hypertension, </w:t>
      </w:r>
      <w:r w:rsidRPr="00A56E2F">
        <w:rPr>
          <w:rFonts w:ascii="Times New Roman" w:eastAsiaTheme="minorHAnsi" w:hAnsi="Times New Roman" w:cs="Times New Roman"/>
          <w:color w:val="000000" w:themeColor="text1"/>
        </w:rPr>
        <w:t>fasting plasma glucose (FPG)</w:t>
      </w:r>
      <w:r w:rsidRPr="00A56E2F">
        <w:rPr>
          <w:rFonts w:ascii="Times New Roman" w:hAnsi="Times New Roman" w:cs="Times New Roman"/>
        </w:rPr>
        <w:t xml:space="preserve"> at admission</w:t>
      </w:r>
      <w:r w:rsidRPr="00A56E2F">
        <w:rPr>
          <w:rFonts w:ascii="Times New Roman" w:eastAsiaTheme="minorHAnsi" w:hAnsi="Times New Roman" w:cs="Times New Roman"/>
          <w:color w:val="000000" w:themeColor="text1"/>
        </w:rPr>
        <w:t>, low density lipoprotein</w:t>
      </w:r>
      <w:r>
        <w:rPr>
          <w:rFonts w:ascii="Times New Roman" w:eastAsiaTheme="minorHAnsi" w:hAnsi="Times New Roman" w:cs="Times New Roman" w:hint="eastAsia"/>
          <w:color w:val="000000" w:themeColor="text1"/>
        </w:rPr>
        <w:t>,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Pr="00A56E2F">
        <w:rPr>
          <w:rFonts w:ascii="Times New Roman" w:eastAsiaTheme="minorHAnsi" w:hAnsi="Times New Roman" w:cs="Times New Roman"/>
          <w:color w:val="000000" w:themeColor="text1"/>
        </w:rPr>
        <w:t>neutrophils</w:t>
      </w:r>
      <w:r>
        <w:rPr>
          <w:rFonts w:ascii="Times New Roman" w:eastAsiaTheme="minorHAnsi" w:hAnsi="Times New Roman" w:cs="Times New Roman" w:hint="eastAsia"/>
          <w:color w:val="000000" w:themeColor="text1"/>
        </w:rPr>
        <w:t>,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Pr="00A56E2F">
        <w:rPr>
          <w:rFonts w:ascii="Times New Roman" w:hAnsi="Times New Roman" w:cs="Times New Roman"/>
        </w:rPr>
        <w:t>TOASAT classification, NIHSS score at admissio</w:t>
      </w:r>
      <w:r w:rsidRPr="00725201">
        <w:rPr>
          <w:rFonts w:ascii="Times New Roman" w:hAnsi="Times New Roman" w:cs="Times New Roman"/>
          <w:color w:val="000000" w:themeColor="text1"/>
        </w:rPr>
        <w:t>n, END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A56E2F">
        <w:rPr>
          <w:rFonts w:ascii="Times New Roman" w:eastAsiaTheme="minorHAnsi" w:hAnsi="Times New Roman" w:cs="Times New Roman"/>
          <w:color w:val="000000" w:themeColor="text1"/>
        </w:rPr>
        <w:t>mean blood pressure</w:t>
      </w:r>
    </w:p>
    <w:bookmarkEnd w:id="0"/>
    <w:p w14:paraId="79D2B1F3" w14:textId="77777777" w:rsidR="00CD23B6" w:rsidRPr="00EC7846" w:rsidRDefault="00E65F73"/>
    <w:sectPr w:rsidR="00CD23B6" w:rsidRPr="00EC7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F5052" w14:textId="77777777" w:rsidR="00E65F73" w:rsidRDefault="00E65F73" w:rsidP="00EC7846">
      <w:r>
        <w:separator/>
      </w:r>
    </w:p>
  </w:endnote>
  <w:endnote w:type="continuationSeparator" w:id="0">
    <w:p w14:paraId="76460F75" w14:textId="77777777" w:rsidR="00E65F73" w:rsidRDefault="00E65F73" w:rsidP="00EC7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F4DAA" w14:textId="77777777" w:rsidR="00E65F73" w:rsidRDefault="00E65F73" w:rsidP="00EC7846">
      <w:r>
        <w:separator/>
      </w:r>
    </w:p>
  </w:footnote>
  <w:footnote w:type="continuationSeparator" w:id="0">
    <w:p w14:paraId="09D8911D" w14:textId="77777777" w:rsidR="00E65F73" w:rsidRDefault="00E65F73" w:rsidP="00EC7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00E"/>
    <w:rsid w:val="0001100E"/>
    <w:rsid w:val="000F4016"/>
    <w:rsid w:val="00A32590"/>
    <w:rsid w:val="00E65F73"/>
    <w:rsid w:val="00EC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5D19327-3584-4F67-A5EE-7B2939CF0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8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8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 朱</dc:creator>
  <cp:keywords/>
  <dc:description/>
  <cp:lastModifiedBy>元 朱</cp:lastModifiedBy>
  <cp:revision>2</cp:revision>
  <dcterms:created xsi:type="dcterms:W3CDTF">2022-05-31T13:18:00Z</dcterms:created>
  <dcterms:modified xsi:type="dcterms:W3CDTF">2022-05-31T13:18:00Z</dcterms:modified>
</cp:coreProperties>
</file>